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01A57" w:rsidRPr="00C26435" w:rsidRDefault="00655256" w:rsidP="00701A57">
      <w:pPr>
        <w:jc w:val="both"/>
      </w:pPr>
      <w:r w:rsidRPr="00655256">
        <w:rPr>
          <w:b/>
        </w:rPr>
        <w:t>Table S3.</w:t>
      </w:r>
      <w:r>
        <w:t xml:space="preserve"> </w:t>
      </w:r>
      <w:r w:rsidR="00701A57" w:rsidRPr="00C26435">
        <w:t>List of the species from the present survey</w:t>
      </w:r>
      <w:r w:rsidR="00701A57">
        <w:t xml:space="preserve"> belonging to each o</w:t>
      </w:r>
      <w:r>
        <w:t xml:space="preserve">f the four phylogenetic </w:t>
      </w:r>
      <w:proofErr w:type="gramStart"/>
      <w:r>
        <w:t>pattern</w:t>
      </w:r>
      <w:proofErr w:type="gramEnd"/>
      <w:r>
        <w:t>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3590"/>
        <w:gridCol w:w="3652"/>
        <w:gridCol w:w="3440"/>
        <w:gridCol w:w="3462"/>
      </w:tblGrid>
      <w:tr w:rsidR="009C6D0D" w:rsidRPr="009C6D0D" w:rsidTr="00E624DF">
        <w:trPr>
          <w:trHeight w:hRule="exact" w:val="284"/>
        </w:trPr>
        <w:tc>
          <w:tcPr>
            <w:tcW w:w="1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jc w:val="center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Pattern 1</w:t>
            </w:r>
          </w:p>
        </w:tc>
        <w:tc>
          <w:tcPr>
            <w:tcW w:w="12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jc w:val="center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Pattern 2</w:t>
            </w:r>
          </w:p>
        </w:tc>
        <w:tc>
          <w:tcPr>
            <w:tcW w:w="1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jc w:val="center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Pattern 3</w:t>
            </w:r>
          </w:p>
        </w:tc>
        <w:tc>
          <w:tcPr>
            <w:tcW w:w="12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jc w:val="center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Pattern 4</w:t>
            </w:r>
          </w:p>
        </w:tc>
      </w:tr>
      <w:tr w:rsidR="009C6D0D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jc w:val="center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Shallow spatial structure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jc w:val="center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Geographic monophyly, deep divergence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jc w:val="center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Geographic paraphyly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jc w:val="center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Taxonomic paraphyly</w:t>
            </w:r>
          </w:p>
        </w:tc>
      </w:tr>
      <w:tr w:rsidR="009C6D0D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7104E7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budefduf sordid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31</w:t>
            </w:r>
            <w:r w:rsidR="007104E7"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proofErr w:type="gramStart"/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  <w:r w:rsid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b</w:t>
            </w:r>
            <w:proofErr w:type="gram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Amblycirrhitus bimacula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8.2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Dinematichthys iluocoeteoide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5.61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D0D" w:rsidRPr="009C6D0D" w:rsidRDefault="009C6D0D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Labroides dimidiatus</w:t>
            </w:r>
            <w:r w:rsidR="009E6540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14.98)</w:t>
            </w: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canthurus gutt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35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pogon angust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4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Halichoeres hortulan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5.91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Myripristis berndti</w:t>
            </w:r>
            <w:r w:rsidRPr="009C6D0D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 xml:space="preserve">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7.48)</w:t>
            </w: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canthurus line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46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Apogon apogonide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6.8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Kaupichthys diodon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2.16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lectroglyphidodon lacrymatus</w:t>
            </w:r>
            <w:r w:rsidRPr="009C6D0D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 xml:space="preserve">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5.86)</w:t>
            </w: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canthurus nigricaud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2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Apogon exostigma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3.3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seudogramma polyacanth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6.62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terois antennat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 xml:space="preserve">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7.03)</w:t>
            </w: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canthurus nigrofusc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09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Apogon fraenatu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4.3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ynodus dermatogeny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03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argocentron diadem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 xml:space="preserve">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4.64)</w:t>
            </w: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canthurus triostegu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93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Aulostomus chinensi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1.0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AE6F3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ebastapistes tinkham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 xml:space="preserve">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13.21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Zebrasoma scopa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 xml:space="preserve">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4.83)</w:t>
            </w: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nampses caeruleopunctatu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2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pogon kallopter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7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rothron meleagr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15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pogonichthys ocell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6.3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E6540" w:rsidRDefault="00E624DF" w:rsidP="009C6D0D">
            <w:pPr>
              <w:rPr>
                <w:rFonts w:ascii="Times New Roman" w:hAnsi="Times New Roman"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Balistapus undul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9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Asterropteryx ensifer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8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Bodianus axillar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39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Asterropteryx semipunctata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6.1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Bothus pantherin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47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Blenniella gibbifron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1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alotomus carolin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36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Cantherines dumerilii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1.5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anthigaster amboinensi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15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anthigaster solandri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6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anthigaster janthinopter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2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Caracanthus unipinna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12.14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anthigaster valentini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91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entropyge bispinos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1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ephalopholis arg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5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etoscarus bicolor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5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ephalopholis urodet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7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aetodon bennetti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0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aetodon auriga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31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aetodon trifascial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9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aetodon lunul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92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Cheilinus chlorouru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2.8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aetodon unimacul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1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eilinus trilob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4.2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aetodon vagabundu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77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eilio inerm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1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Cheilinus oxycephalu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0.93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eilodipterus ar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6.8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romis dimidiat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77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eilodipterus quinqueline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1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romis virid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87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lorurus sordid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7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oris aygul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92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hromis atripectoral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1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Epibulus insidiator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87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Chrysiptera brownriggii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3.8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Exallias brev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77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onger cinere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9.4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Forcipiger flavissimu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7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oryphopterus neophy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Gnathodentex aureoline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7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orythoichthys flavofasci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4.2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Grammistes sexline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78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tenochaetus flavicaud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Gymnothorax buroens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72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Ctenochaetus stri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2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Gymnothorax chilospil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4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Dascyllus aruan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9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Gymnothorax javanicu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52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Dascyllus trimacul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3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Gymnothorax margaritophoru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62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Dendrochirus biocell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1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Gymnothorax zonipecti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2.17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Epinephelus hexagon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24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Heniochus acuminatu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0.46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Epinephelus merr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8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Heniochus monocero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24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Epinephelus tauvin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5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Lutjanus gibbu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16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Fistularia commersonii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9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Lutjanus kasmir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46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Fowleria marmorat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1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Mulloidichthys flavoline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25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Gobiodon unicolor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6.4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Myripristis pralinia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98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Gymnothorax undul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9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Naso unicorni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78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Halichoeres margin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5.0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Nemateleotris magnific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77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Hemigymnus fasci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8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Ostracion cubicu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1.55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Labroides bicolor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1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Ostracion meleagris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46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Monotaxis grandocul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3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Paracirrhites arcatu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0.72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Naso annul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7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Paracirrhites forsteri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1.16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Naso litur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14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lagiotremus tapeinosom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56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Neoniphon samar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5.3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lectroglyphidodon leucozon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52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arupeneus barberin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7.5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lectroglyphidodon imparipenn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89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arupeneus cili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5.4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lectrypops lim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09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arupeneus cyclostom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4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terocaesio tile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48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arupeneus pleurostigm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9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Rhinecanthus acule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31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ervagor aspricaud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0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Rhinecanthus rectangul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31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lectroglyphidodon johnstonian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9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argocentron punctatissimum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87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lectroglyphidodon phoenixensi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3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argocentron spiniferum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23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omacanthus imperator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5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argocentron tiere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4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omacentrus pavo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9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ufflamen burs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2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riolepis inhac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8.7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Thalassoma amblycephalum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05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seudocheilinus hexataeni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1.7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Thalassoma hardwicke 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(0.34</w:t>
            </w:r>
            <w:r w:rsidRPr="007104E7">
              <w:rPr>
                <w:rFonts w:ascii="Times New Roman" w:hAnsi="Times New Roman"/>
                <w:sz w:val="20"/>
                <w:szCs w:val="20"/>
                <w:vertAlign w:val="superscript"/>
                <w:lang w:val="fr-FR" w:eastAsia="fr-FR"/>
              </w:rPr>
              <w:t>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seudocheilinus octotaeni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3.4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Uropterygius fuscogutta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08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Pygoplites diacanth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8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Zanclus cornut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01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carus niger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2.6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Scorpaenopsis diabolus 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>(2.6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iganus argenteu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0.9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tegastes nigricans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4.4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Synodus jaculum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1.0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E624DF" w:rsidRPr="009C6D0D" w:rsidTr="00E624DF">
        <w:trPr>
          <w:trHeight w:hRule="exact" w:val="284"/>
        </w:trPr>
        <w:tc>
          <w:tcPr>
            <w:tcW w:w="1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Valenciennea strigata</w:t>
            </w:r>
            <w:r w:rsidRPr="009C6D0D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(8.58)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24DF" w:rsidRPr="009C6D0D" w:rsidRDefault="00E624DF" w:rsidP="009C6D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9C6D0D">
              <w:rPr>
                <w:rFonts w:ascii="Times New Roman" w:hAnsi="Times New Roman"/>
                <w:i/>
                <w:iCs/>
                <w:sz w:val="20"/>
                <w:szCs w:val="20"/>
                <w:lang w:val="fr-FR" w:eastAsia="fr-FR"/>
              </w:rPr>
              <w:t> </w:t>
            </w:r>
          </w:p>
        </w:tc>
      </w:tr>
    </w:tbl>
    <w:p w:rsidR="0005715D" w:rsidRDefault="007104E7" w:rsidP="00B827E0">
      <w:pPr>
        <w:spacing w:after="0"/>
      </w:pPr>
      <w:proofErr w:type="gramStart"/>
      <w:r w:rsidRPr="007104E7">
        <w:rPr>
          <w:rFonts w:ascii="Times New Roman" w:hAnsi="Times New Roman"/>
          <w:sz w:val="20"/>
          <w:szCs w:val="20"/>
          <w:vertAlign w:val="superscript"/>
          <w:lang w:val="fr-FR" w:eastAsia="fr-FR"/>
        </w:rPr>
        <w:t>a</w:t>
      </w:r>
      <w:proofErr w:type="gramEnd"/>
      <w:r w:rsidR="007B0821">
        <w:t xml:space="preserve"> Haplotype sharing detected between Indian and Pacific ocean</w:t>
      </w:r>
      <w:r w:rsidR="009E6540">
        <w:t>s</w:t>
      </w:r>
      <w:r w:rsidR="007B0821">
        <w:t xml:space="preserve"> localities</w:t>
      </w:r>
    </w:p>
    <w:p w:rsidR="006B7472" w:rsidRDefault="007104E7" w:rsidP="00B827E0">
      <w:pPr>
        <w:spacing w:after="0"/>
      </w:pPr>
      <w:proofErr w:type="gramStart"/>
      <w:r>
        <w:rPr>
          <w:rFonts w:ascii="Times New Roman" w:hAnsi="Times New Roman"/>
          <w:iCs/>
          <w:sz w:val="20"/>
          <w:vertAlign w:val="superscript"/>
          <w:lang w:eastAsia="fr-FR"/>
        </w:rPr>
        <w:t>b</w:t>
      </w:r>
      <w:proofErr w:type="gramEnd"/>
      <w:r w:rsidR="0005715D">
        <w:t xml:space="preserve"> maximum K2P distance</w:t>
      </w:r>
    </w:p>
    <w:sectPr w:rsidR="006B7472" w:rsidSect="00B827E0">
      <w:pgSz w:w="16840" w:h="11901" w:orient="landscape"/>
      <w:pgMar w:top="567" w:right="1418" w:bottom="426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01A57"/>
    <w:rsid w:val="0005715D"/>
    <w:rsid w:val="00374303"/>
    <w:rsid w:val="00567119"/>
    <w:rsid w:val="00655256"/>
    <w:rsid w:val="00701A57"/>
    <w:rsid w:val="007104E7"/>
    <w:rsid w:val="007B0821"/>
    <w:rsid w:val="008A3970"/>
    <w:rsid w:val="00910E75"/>
    <w:rsid w:val="00966073"/>
    <w:rsid w:val="009C6D0D"/>
    <w:rsid w:val="009E6540"/>
    <w:rsid w:val="00AD7256"/>
    <w:rsid w:val="00AE6F3D"/>
    <w:rsid w:val="00B827E0"/>
    <w:rsid w:val="00CF5368"/>
    <w:rsid w:val="00E624DF"/>
    <w:rsid w:val="00E764C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A57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rsid w:val="009C6D0D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9C6D0D"/>
    <w:rPr>
      <w:color w:val="993366"/>
      <w:u w:val="single"/>
    </w:rPr>
  </w:style>
  <w:style w:type="paragraph" w:customStyle="1" w:styleId="font5">
    <w:name w:val="font5"/>
    <w:basedOn w:val="Normal"/>
    <w:rsid w:val="009C6D0D"/>
    <w:pPr>
      <w:spacing w:beforeLines="1" w:afterLines="1"/>
    </w:pPr>
    <w:rPr>
      <w:rFonts w:ascii="Verdana" w:hAnsi="Verdana"/>
      <w:sz w:val="16"/>
      <w:szCs w:val="16"/>
      <w:lang w:val="fr-FR" w:eastAsia="fr-FR"/>
    </w:rPr>
  </w:style>
  <w:style w:type="paragraph" w:customStyle="1" w:styleId="font6">
    <w:name w:val="font6"/>
    <w:basedOn w:val="Normal"/>
    <w:rsid w:val="009C6D0D"/>
    <w:pPr>
      <w:spacing w:beforeLines="1" w:afterLines="1"/>
    </w:pPr>
    <w:rPr>
      <w:rFonts w:ascii="Times New Roman" w:hAnsi="Times New Roman"/>
      <w:sz w:val="20"/>
      <w:szCs w:val="20"/>
      <w:lang w:val="fr-FR" w:eastAsia="fr-FR"/>
    </w:rPr>
  </w:style>
  <w:style w:type="paragraph" w:customStyle="1" w:styleId="font7">
    <w:name w:val="font7"/>
    <w:basedOn w:val="Normal"/>
    <w:rsid w:val="009C6D0D"/>
    <w:pPr>
      <w:spacing w:beforeLines="1" w:afterLines="1"/>
    </w:pPr>
    <w:rPr>
      <w:rFonts w:ascii="Times New Roman" w:hAnsi="Times New Roman"/>
      <w:sz w:val="20"/>
      <w:szCs w:val="20"/>
      <w:lang w:val="fr-FR" w:eastAsia="fr-FR"/>
    </w:rPr>
  </w:style>
  <w:style w:type="paragraph" w:customStyle="1" w:styleId="xl24">
    <w:name w:val="xl24"/>
    <w:basedOn w:val="Normal"/>
    <w:rsid w:val="009C6D0D"/>
    <w:pPr>
      <w:pBdr>
        <w:top w:val="single" w:sz="8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fr-FR" w:eastAsia="fr-FR"/>
    </w:rPr>
  </w:style>
  <w:style w:type="paragraph" w:customStyle="1" w:styleId="xl25">
    <w:name w:val="xl25"/>
    <w:basedOn w:val="Normal"/>
    <w:rsid w:val="009C6D0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fr-FR" w:eastAsia="fr-FR"/>
    </w:rPr>
  </w:style>
  <w:style w:type="paragraph" w:customStyle="1" w:styleId="xl26">
    <w:name w:val="xl26"/>
    <w:basedOn w:val="Normal"/>
    <w:rsid w:val="009C6D0D"/>
    <w:pPr>
      <w:spacing w:beforeLines="1" w:afterLines="1"/>
    </w:pPr>
    <w:rPr>
      <w:rFonts w:ascii="Times New Roman" w:hAnsi="Times New Roman"/>
      <w:i/>
      <w:iCs/>
      <w:sz w:val="20"/>
      <w:szCs w:val="20"/>
      <w:lang w:val="fr-FR" w:eastAsia="fr-FR"/>
    </w:rPr>
  </w:style>
  <w:style w:type="paragraph" w:customStyle="1" w:styleId="xl27">
    <w:name w:val="xl27"/>
    <w:basedOn w:val="Normal"/>
    <w:rsid w:val="009C6D0D"/>
    <w:pPr>
      <w:spacing w:beforeLines="1" w:afterLines="1"/>
      <w:jc w:val="center"/>
    </w:pPr>
    <w:rPr>
      <w:rFonts w:ascii="Times New Roman" w:hAnsi="Times New Roman"/>
      <w:i/>
      <w:iCs/>
      <w:sz w:val="20"/>
      <w:szCs w:val="20"/>
      <w:lang w:val="fr-FR" w:eastAsia="fr-FR"/>
    </w:rPr>
  </w:style>
  <w:style w:type="paragraph" w:customStyle="1" w:styleId="xl28">
    <w:name w:val="xl28"/>
    <w:basedOn w:val="Normal"/>
    <w:rsid w:val="009C6D0D"/>
    <w:pPr>
      <w:pBdr>
        <w:bottom w:val="single" w:sz="8" w:space="0" w:color="auto"/>
      </w:pBdr>
      <w:spacing w:beforeLines="1" w:afterLines="1"/>
    </w:pPr>
    <w:rPr>
      <w:rFonts w:ascii="Times New Roman" w:hAnsi="Times New Roman"/>
      <w:i/>
      <w:iCs/>
      <w:sz w:val="20"/>
      <w:szCs w:val="20"/>
      <w:lang w:val="fr-FR" w:eastAsia="fr-FR"/>
    </w:rPr>
  </w:style>
  <w:style w:type="paragraph" w:customStyle="1" w:styleId="xl29">
    <w:name w:val="xl29"/>
    <w:basedOn w:val="Normal"/>
    <w:rsid w:val="009C6D0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i/>
      <w:iCs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2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3</Words>
  <Characters>3784</Characters>
  <Application>Microsoft Word 12.1.0</Application>
  <DocSecurity>0</DocSecurity>
  <Lines>31</Lines>
  <Paragraphs>7</Paragraphs>
  <ScaleCrop>false</ScaleCrop>
  <LinksUpToDate>false</LinksUpToDate>
  <CharactersWithSpaces>464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Hubert</dc:creator>
  <cp:keywords/>
  <cp:lastModifiedBy>Nicolas Hubert</cp:lastModifiedBy>
  <cp:revision>2</cp:revision>
  <dcterms:created xsi:type="dcterms:W3CDTF">2012-01-30T11:05:00Z</dcterms:created>
  <dcterms:modified xsi:type="dcterms:W3CDTF">2012-01-30T11:05:00Z</dcterms:modified>
</cp:coreProperties>
</file>